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9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55"/>
        <w:gridCol w:w="1412"/>
        <w:gridCol w:w="2410"/>
        <w:gridCol w:w="1275"/>
        <w:gridCol w:w="1276"/>
        <w:gridCol w:w="1276"/>
        <w:gridCol w:w="992"/>
      </w:tblGrid>
      <w:tr w:rsidR="005F5819" w:rsidRPr="005F5819" w:rsidTr="00F36B6A">
        <w:trPr>
          <w:trHeight w:val="315"/>
        </w:trPr>
        <w:tc>
          <w:tcPr>
            <w:tcW w:w="9796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Table S1. Patients` background</w:t>
            </w:r>
          </w:p>
        </w:tc>
      </w:tr>
      <w:tr w:rsidR="005F5819" w:rsidRPr="005F5819" w:rsidTr="00F36B6A">
        <w:trPr>
          <w:trHeight w:val="315"/>
        </w:trPr>
        <w:tc>
          <w:tcPr>
            <w:tcW w:w="2567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Number of patients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Type of treatment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5F5819" w:rsidRPr="005F5819" w:rsidTr="00F36B6A">
        <w:trPr>
          <w:trHeight w:val="315"/>
        </w:trPr>
        <w:tc>
          <w:tcPr>
            <w:tcW w:w="256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F5819" w:rsidRPr="005F5819" w:rsidRDefault="005F5819" w:rsidP="005F581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F5819" w:rsidRPr="005F5819" w:rsidRDefault="005F5819" w:rsidP="005F581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BC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MM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ADM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F5819" w:rsidRPr="005F5819" w:rsidRDefault="005F5819" w:rsidP="005F581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5F5819" w:rsidRPr="005F5819" w:rsidTr="00F36B6A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5F5819" w:rsidRPr="005F5819" w:rsidTr="00F36B6A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69 †</w:t>
            </w:r>
          </w:p>
        </w:tc>
      </w:tr>
      <w:tr w:rsidR="005F5819" w:rsidRPr="005F5819" w:rsidTr="00F36B6A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5F5819" w:rsidRPr="005F5819" w:rsidTr="00F36B6A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5F5819" w:rsidRPr="005F5819" w:rsidTr="00F36B6A">
        <w:trPr>
          <w:trHeight w:val="315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Age (at initial TURB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45 ‡</w:t>
            </w:r>
          </w:p>
        </w:tc>
      </w:tr>
      <w:tr w:rsidR="005F5819" w:rsidRPr="005F5819" w:rsidTr="00F36B6A">
        <w:trPr>
          <w:trHeight w:val="315"/>
        </w:trPr>
        <w:tc>
          <w:tcPr>
            <w:tcW w:w="2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Median (IQR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71 (62-8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72 (64-7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69 (62-7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73 (68-8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819" w:rsidRPr="005F5819" w:rsidRDefault="005F5819" w:rsidP="005F581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5F5819" w:rsidRPr="005F5819" w:rsidTr="00F36B6A">
        <w:trPr>
          <w:trHeight w:val="360"/>
        </w:trPr>
        <w:tc>
          <w:tcPr>
            <w:tcW w:w="9796" w:type="dxa"/>
            <w:gridSpan w:val="7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5819" w:rsidRPr="005F5819" w:rsidRDefault="005F5819" w:rsidP="005F581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TURBT = transurethral resection of bladder tumor; IQR = interquartile range; BCG = bacillus </w:t>
            </w:r>
            <w:proofErr w:type="spellStart"/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Calmette</w:t>
            </w:r>
            <w:proofErr w:type="spellEnd"/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-Guerin; MMC = </w:t>
            </w:r>
            <w:proofErr w:type="spellStart"/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mitomycin</w:t>
            </w:r>
            <w:proofErr w:type="spellEnd"/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C; ADM = </w:t>
            </w:r>
            <w:proofErr w:type="spellStart"/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adriamycin</w:t>
            </w:r>
            <w:proofErr w:type="spellEnd"/>
            <w:r w:rsidRPr="005F581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; † Chi-square test; ‡ Mann-Whitney U test.</w:t>
            </w:r>
          </w:p>
        </w:tc>
      </w:tr>
      <w:tr w:rsidR="005F5819" w:rsidRPr="005F5819" w:rsidTr="00F36B6A">
        <w:trPr>
          <w:trHeight w:val="360"/>
        </w:trPr>
        <w:tc>
          <w:tcPr>
            <w:tcW w:w="9796" w:type="dxa"/>
            <w:gridSpan w:val="7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F5819" w:rsidRPr="005F5819" w:rsidRDefault="005F5819" w:rsidP="005F581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5F5819" w:rsidRPr="005F5819" w:rsidTr="00F36B6A">
        <w:trPr>
          <w:trHeight w:val="360"/>
        </w:trPr>
        <w:tc>
          <w:tcPr>
            <w:tcW w:w="9796" w:type="dxa"/>
            <w:gridSpan w:val="7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F5819" w:rsidRPr="005F5819" w:rsidRDefault="005F5819" w:rsidP="005F581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</w:tbl>
    <w:p w:rsidR="0032351B" w:rsidRPr="005F5819" w:rsidRDefault="0032351B">
      <w:bookmarkStart w:id="0" w:name="_GoBack"/>
      <w:bookmarkEnd w:id="0"/>
    </w:p>
    <w:sectPr w:rsidR="0032351B" w:rsidRPr="005F581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819"/>
    <w:rsid w:val="0032351B"/>
    <w:rsid w:val="005F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FJ-USER</cp:lastModifiedBy>
  <cp:revision>1</cp:revision>
  <dcterms:created xsi:type="dcterms:W3CDTF">2017-03-30T12:39:00Z</dcterms:created>
  <dcterms:modified xsi:type="dcterms:W3CDTF">2017-03-30T12:42:00Z</dcterms:modified>
</cp:coreProperties>
</file>